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u w:val="single"/>
        </w:rPr>
        <w:t>Table S</w:t>
      </w:r>
      <w:r>
        <w:rPr/>
        <w:t>1: Confirmatory assay design for variants used for genetic prediction</w:t>
      </w:r>
    </w:p>
    <w:tbl>
      <w:tblPr>
        <w:tblW w:w="137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418"/>
        <w:gridCol w:w="1559"/>
        <w:gridCol w:w="1843"/>
        <w:gridCol w:w="1783"/>
        <w:gridCol w:w="1417"/>
        <w:gridCol w:w="1276"/>
        <w:gridCol w:w="1417"/>
        <w:gridCol w:w="1276"/>
      </w:tblGrid>
      <w:tr>
        <w:trPr>
          <w:trHeight w:val="260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NP(s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lleles (Fwd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echnique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aqman Assa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_prim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_prim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nnealing Tª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xpected fragment</w:t>
            </w:r>
          </w:p>
        </w:tc>
      </w:tr>
      <w:tr>
        <w:trPr>
          <w:trHeight w:val="192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CCR5Δ3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 house: FAM probe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CCCTGTGCCCCCT </w:t>
            </w:r>
          </w:p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IC probe TTAACCCTGTGTCCC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CATTACACCTGCAGCTCTC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AGCAGATGACCATGACAAG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37452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B6*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7817765_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120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81753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GT1A1*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TA)5/6/7/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ragment size-based analysis (REF is Baudhuin et al, 2007. PMID: 17459361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96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801279 rs1801280 rs1799930 rs1799931 rs1041983 rs1799929 rs12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NAT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CACACGAGGAAATCA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ATTAGTGAGTTGGGTGAT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5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239502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LA-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say by desig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926494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LA-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9901957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297986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L28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say by desig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605170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IT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ATTACAGGAACCCGCAA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CCACCCTTTCTTACC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7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272165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B6*8,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GCATCAGGGAAGGGAG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TGTGTTTCTCTCCTGCCC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0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530348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B6*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3845811_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606084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B6*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TTTACTGGCCCAACCAG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GTGTGGGTTGGTTGT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8bp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577304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B6*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GCATCAGGGAAGGGAGT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TGTGTTTCTCTCCTGCCC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0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597956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B6*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3845840_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2839949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B6*16, *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CCCACCTCAACCTCCA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AACCCTCCACACACT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3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80127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CYP2A6*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7861808_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503101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A6*7, *10,*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TTCACCATTGTTACATCTCTTATAGAAAGAA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TGCCCCCAGTCTTAGC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3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2839943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A6*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0634332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05791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CYP2C9*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7104892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5714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2C19*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CAGAGCTTGGCATAT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CTTACTGGATATTCATGCAT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5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71762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BCC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814642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694598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3A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9879759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414905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SLCO1B1*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0633906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rs173298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LCO1B1*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TCTTTCTTGCTGGACAC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CAGGTTTATCATCCAG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4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79822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P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5930271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871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497757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DKN2A/2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AGCACTCAGAACAGAA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GCTGAAGGGACTCAA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6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998260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RPS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TGAGGAAAGGTGCT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TGCTCCATGATCGCA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58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711403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PAP2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AGTCCATTGCCCAT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ACTATGCCTGTGCC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3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746563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IA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AGAAGGCAAAGCGA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TAGGTGACAAATAATTC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6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12260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AGAGCCACTCAGGA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CCCTATATCTGGAGGC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3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672588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WDR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TTGTCTGCTCCTCCAC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AAGGCCTAGGGCTAC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2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74129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NF259/APOA5-A4-C3-A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CTGACTCTGCTGCCAC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GAGAAGGCCAGGTGCA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8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230637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MR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GCCTGGCTTCAGTGT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AACGCACAATGTCTG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1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119147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YP17A1, CNNM2, NT5C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ATAAAGCATGCACAGAAA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CAGACTCTGAGTGT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3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60263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ORT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GCATGCACCACCACAT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AAGGCAGCCTGTCC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7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57945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B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GACCAGGAGGTGTAAG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TTCCCTCCTTTGTT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°C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5bp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773918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HACT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AGTTGGCAATCCTT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CGGCCCTACTAAATGG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9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155692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ZC3HC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CTAGATGGTACCTCC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TGCCATGAGCCAAGAT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5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5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74604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CCAGATGAGGCCATCA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GACAGCATGAATGCTA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0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6218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CF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CTGGGATGCCCATCT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GTCTTTGCCCAAGAAC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760994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NKS1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CACCTGCAGAGGCCTT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GCAAAGCAGCTGTGGT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5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21617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SMG6, SR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GGTGAGCTGGGCTCATA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TGCCAACAGCAGATGT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6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477314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OL4A1, COL4A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TGGTTGGGACGTTTGAGT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CCCTCAGTCCGTGA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8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289581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HIPL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CAGCTGCTGGAGATC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GTCACCTACCTGGGTT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4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244996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ASD1, SMCR3, PEM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TCCATCCTGGGTGACAGA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CATGGCAGCAGCCAT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7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0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4652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UBE2Z, GIP, ATP5G1, SNF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GAGCAGCACTTTGAAGAG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GCAACCAGTAAGGAC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2°C  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7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56233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(APOB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216551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64677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LSR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160062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732151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(TRIB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3068431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1591147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CSK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018188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1206510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(PCSK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2221221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771405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34514854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741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904973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42935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PO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-3084793-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040227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(APOE/C1/C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1846457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69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PO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7615420_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477504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(LIPC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7982359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80058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IP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-8757333-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76426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T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7513218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80077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T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CR Sequencing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TTGAAATGCCACAGACATTC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AGGCCAAAATACAATGACTATGAG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0 pb</w:t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86416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T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11897423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2197089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11856381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708272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CET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9615318-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1748195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DOCK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9581635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328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P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901792_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6586891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(LPL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8364845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5588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POA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310403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780094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CK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862873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1974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1129864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rs790314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TCF7L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9347861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52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KCNJ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11654065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99262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FT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031259_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28268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G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qman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_26407519_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8:29:00Z</dcterms:created>
  <dc:creator>Paul Jack Mc Laren</dc:creator>
  <dc:description/>
  <cp:keywords/>
  <dc:language>en-US</dc:language>
  <cp:lastModifiedBy>Paul Jack Mc Laren</cp:lastModifiedBy>
  <dcterms:modified xsi:type="dcterms:W3CDTF">2015-06-09T08:32:00Z</dcterms:modified>
  <cp:revision>1</cp:revision>
  <dc:subject/>
  <dc:title/>
</cp:coreProperties>
</file>